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BB7CA" w14:textId="77777777" w:rsidR="00075B2B" w:rsidRDefault="00075B2B" w:rsidP="00075B2B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</w:rPr>
        <w:t>Table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umber of admissions and ICU beds over the study period.</w:t>
      </w:r>
    </w:p>
    <w:tbl>
      <w:tblPr>
        <w:tblW w:w="9618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933"/>
        <w:gridCol w:w="933"/>
        <w:gridCol w:w="933"/>
        <w:gridCol w:w="933"/>
        <w:gridCol w:w="933"/>
        <w:gridCol w:w="933"/>
        <w:gridCol w:w="933"/>
        <w:gridCol w:w="934"/>
        <w:gridCol w:w="727"/>
      </w:tblGrid>
      <w:tr w:rsidR="00075B2B" w14:paraId="24B5D5EA" w14:textId="77777777" w:rsidTr="00FE3C5F">
        <w:trPr>
          <w:trHeight w:val="331"/>
        </w:trPr>
        <w:tc>
          <w:tcPr>
            <w:tcW w:w="1426" w:type="dxa"/>
            <w:noWrap/>
            <w:vAlign w:val="center"/>
          </w:tcPr>
          <w:p w14:paraId="6996A802" w14:textId="77777777" w:rsidR="00075B2B" w:rsidRDefault="00075B2B" w:rsidP="00FE3C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65" w:type="dxa"/>
            <w:gridSpan w:val="8"/>
            <w:tcBorders>
              <w:bottom w:val="single" w:sz="12" w:space="0" w:color="auto"/>
            </w:tcBorders>
            <w:noWrap/>
            <w:vAlign w:val="center"/>
          </w:tcPr>
          <w:p w14:paraId="53B836A8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727" w:type="dxa"/>
            <w:noWrap/>
            <w:vAlign w:val="center"/>
          </w:tcPr>
          <w:p w14:paraId="5D15B461" w14:textId="77777777" w:rsidR="00075B2B" w:rsidRDefault="00075B2B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75B2B" w14:paraId="3EB91FDC" w14:textId="77777777" w:rsidTr="00FE3C5F">
        <w:trPr>
          <w:trHeight w:val="302"/>
        </w:trPr>
        <w:tc>
          <w:tcPr>
            <w:tcW w:w="1426" w:type="dxa"/>
            <w:tcBorders>
              <w:bottom w:val="single" w:sz="12" w:space="0" w:color="auto"/>
            </w:tcBorders>
            <w:noWrap/>
            <w:vAlign w:val="center"/>
          </w:tcPr>
          <w:p w14:paraId="6EDC4254" w14:textId="77777777" w:rsidR="00075B2B" w:rsidRDefault="00075B2B" w:rsidP="00FE3C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2E985EE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3C3C737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8BE54F6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8CE1BE3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610A7FD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8094431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689D6E1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1054FBB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noWrap/>
            <w:vAlign w:val="center"/>
          </w:tcPr>
          <w:p w14:paraId="13D0722F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075B2B" w14:paraId="0DFC5573" w14:textId="77777777" w:rsidTr="00FE3C5F">
        <w:trPr>
          <w:trHeight w:val="632"/>
        </w:trPr>
        <w:tc>
          <w:tcPr>
            <w:tcW w:w="1426" w:type="dxa"/>
            <w:tcBorders>
              <w:top w:val="single" w:sz="12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5F0809E5" w14:textId="77777777" w:rsidR="00075B2B" w:rsidRDefault="00075B2B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76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U data</w:t>
            </w:r>
          </w:p>
        </w:tc>
        <w:tc>
          <w:tcPr>
            <w:tcW w:w="933" w:type="dxa"/>
            <w:tcBorders>
              <w:top w:val="single" w:sz="12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52708143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single" w:sz="12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411BD6D5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single" w:sz="12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640D8E01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single" w:sz="12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770DBA64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single" w:sz="12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64B47C19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single" w:sz="12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7B09A8F7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single" w:sz="12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3CA3FC6C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4" w:type="dxa"/>
            <w:tcBorders>
              <w:top w:val="single" w:sz="12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7A179C43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7" w:type="dxa"/>
            <w:tcBorders>
              <w:top w:val="single" w:sz="12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76D2BF28" w14:textId="77777777" w:rsidR="00075B2B" w:rsidRDefault="00075B2B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75B2B" w14:paraId="0D56173D" w14:textId="77777777" w:rsidTr="00FE3C5F">
        <w:trPr>
          <w:trHeight w:val="632"/>
        </w:trPr>
        <w:tc>
          <w:tcPr>
            <w:tcW w:w="142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466D041" w14:textId="77777777" w:rsidR="00075B2B" w:rsidRDefault="00075B2B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ICU beds, n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7501F4A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7CD0CE8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07514DF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6AE7AC3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EA87D2F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0D72EBE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A29117B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34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4906916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31C3CD2" w14:textId="77777777" w:rsidR="00075B2B" w:rsidRDefault="00075B2B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75B2B" w14:paraId="289957EF" w14:textId="77777777" w:rsidTr="00FE3C5F">
        <w:trPr>
          <w:trHeight w:val="603"/>
        </w:trPr>
        <w:tc>
          <w:tcPr>
            <w:tcW w:w="142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AC6358F" w14:textId="77777777" w:rsidR="00075B2B" w:rsidRDefault="00075B2B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admissions, n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10183D7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42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22BC798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29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494C8B1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3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AE40A2A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37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966BB43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72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52AB02F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40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1B5F9C7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89</w:t>
            </w:r>
          </w:p>
        </w:tc>
        <w:tc>
          <w:tcPr>
            <w:tcW w:w="934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D3C270E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43</w:t>
            </w:r>
          </w:p>
        </w:tc>
        <w:tc>
          <w:tcPr>
            <w:tcW w:w="7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7B2FCCE" w14:textId="77777777" w:rsidR="00075B2B" w:rsidRDefault="00075B2B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75B2B" w14:paraId="1228AA0C" w14:textId="77777777" w:rsidTr="00FE3C5F">
        <w:trPr>
          <w:trHeight w:val="603"/>
        </w:trPr>
        <w:tc>
          <w:tcPr>
            <w:tcW w:w="142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DCF3149" w14:textId="77777777" w:rsidR="00075B2B" w:rsidRDefault="00075B2B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-64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0A27F9C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6(54.7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5063F17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8(56.0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BAF30C5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(56.4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AEEC01F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5(56.8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44D34D6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4(57.6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0F0CBD5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55(60.2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0C89F45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1(59.4)</w:t>
            </w:r>
          </w:p>
        </w:tc>
        <w:tc>
          <w:tcPr>
            <w:tcW w:w="934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B92DB53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14(59.7)</w:t>
            </w:r>
          </w:p>
        </w:tc>
        <w:tc>
          <w:tcPr>
            <w:tcW w:w="7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BF5075F" w14:textId="77777777" w:rsidR="00075B2B" w:rsidRDefault="00075B2B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75B2B" w14:paraId="287E760E" w14:textId="77777777" w:rsidTr="00FE3C5F">
        <w:trPr>
          <w:trHeight w:val="603"/>
        </w:trPr>
        <w:tc>
          <w:tcPr>
            <w:tcW w:w="142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D103C5E" w14:textId="77777777" w:rsidR="00075B2B" w:rsidRDefault="00075B2B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5-79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2E8A9DB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8(32.1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2C909E2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7(31.1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58CD5FB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6(30.3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6F9BE79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5(29.3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60CFBF4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8(30.2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B2A8ADE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5(30.1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A1E4E93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9(31.4)</w:t>
            </w:r>
          </w:p>
        </w:tc>
        <w:tc>
          <w:tcPr>
            <w:tcW w:w="934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7B934D7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8(31.2)</w:t>
            </w:r>
          </w:p>
        </w:tc>
        <w:tc>
          <w:tcPr>
            <w:tcW w:w="7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72D1B55" w14:textId="77777777" w:rsidR="00075B2B" w:rsidRDefault="00075B2B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4</w:t>
            </w:r>
          </w:p>
        </w:tc>
      </w:tr>
      <w:tr w:rsidR="00075B2B" w14:paraId="66739442" w14:textId="77777777" w:rsidTr="00FE3C5F">
        <w:trPr>
          <w:trHeight w:val="603"/>
        </w:trPr>
        <w:tc>
          <w:tcPr>
            <w:tcW w:w="142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683B953" w14:textId="77777777" w:rsidR="00075B2B" w:rsidRDefault="00075B2B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≥80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6696E82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8(13.2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5C14466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4(12.9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269C85D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5(13.3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F3839F4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7(13.9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B1418E4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0(12.2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D0BA5BD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0(9.7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2E2255D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9(9.2)</w:t>
            </w:r>
          </w:p>
        </w:tc>
        <w:tc>
          <w:tcPr>
            <w:tcW w:w="934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8C05B97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1(9.0)</w:t>
            </w:r>
          </w:p>
        </w:tc>
        <w:tc>
          <w:tcPr>
            <w:tcW w:w="7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686A4F8" w14:textId="77777777" w:rsidR="00075B2B" w:rsidRDefault="00075B2B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75B2B" w14:paraId="3A3295DC" w14:textId="77777777" w:rsidTr="00FE3C5F">
        <w:trPr>
          <w:trHeight w:val="603"/>
        </w:trPr>
        <w:tc>
          <w:tcPr>
            <w:tcW w:w="142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B0BA3D4" w14:textId="77777777" w:rsidR="00075B2B" w:rsidRDefault="00075B2B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spital data (all admissions)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89905E3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1839154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F6B48BD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1D25300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CC706C2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A5B1F90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4D69E20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87CD7B0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86B5F45" w14:textId="77777777" w:rsidR="00075B2B" w:rsidRDefault="00075B2B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75B2B" w14:paraId="5C399894" w14:textId="77777777" w:rsidTr="00FE3C5F">
        <w:trPr>
          <w:trHeight w:val="603"/>
        </w:trPr>
        <w:tc>
          <w:tcPr>
            <w:tcW w:w="1426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1ABF0D0" w14:textId="77777777" w:rsidR="00075B2B" w:rsidRDefault="00075B2B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hospital admissions, n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C4237DF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801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3665DD3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60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92A2C36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12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1EEF52D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408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74085DC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822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15BF97A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157</w:t>
            </w:r>
          </w:p>
        </w:tc>
        <w:tc>
          <w:tcPr>
            <w:tcW w:w="933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07E8BC5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900</w:t>
            </w:r>
          </w:p>
        </w:tc>
        <w:tc>
          <w:tcPr>
            <w:tcW w:w="934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1C4E53A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771</w:t>
            </w:r>
          </w:p>
        </w:tc>
        <w:tc>
          <w:tcPr>
            <w:tcW w:w="7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99AA1B0" w14:textId="77777777" w:rsidR="00075B2B" w:rsidRDefault="00075B2B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75B2B" w14:paraId="032B0C89" w14:textId="77777777" w:rsidTr="00FE3C5F">
        <w:trPr>
          <w:trHeight w:val="331"/>
        </w:trPr>
        <w:tc>
          <w:tcPr>
            <w:tcW w:w="1426" w:type="dxa"/>
            <w:tcBorders>
              <w:top w:val="nil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289F5616" w14:textId="77777777" w:rsidR="00075B2B" w:rsidRDefault="00075B2B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ospital admissions </w:t>
            </w:r>
            <w:r w:rsidRPr="00276FAC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≥</w:t>
            </w: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0 yr, </w:t>
            </w:r>
            <w:proofErr w:type="gramStart"/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03B64830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7(6.34)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02FC03C7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00(6.94)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19298E76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6(7.19)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6A4AFBF1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2(7.29)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59B02A6F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88(7.12)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5658D504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5(6.84)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28F0DB7D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5(6.04)</w:t>
            </w:r>
          </w:p>
        </w:tc>
        <w:tc>
          <w:tcPr>
            <w:tcW w:w="934" w:type="dxa"/>
            <w:tcBorders>
              <w:top w:val="nil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3B210681" w14:textId="77777777" w:rsidR="00075B2B" w:rsidRDefault="00075B2B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6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5(5.79)</w:t>
            </w:r>
          </w:p>
        </w:tc>
        <w:tc>
          <w:tcPr>
            <w:tcW w:w="727" w:type="dxa"/>
            <w:tcBorders>
              <w:top w:val="nil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7D035043" w14:textId="77777777" w:rsidR="00075B2B" w:rsidRDefault="00075B2B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424AA955" w14:textId="0E93D967" w:rsidR="00B07CCB" w:rsidRPr="00075B2B" w:rsidRDefault="00075B2B" w:rsidP="00075B2B">
      <w:pPr>
        <w:spacing w:line="400" w:lineRule="exact"/>
        <w:rPr>
          <w:rFonts w:ascii="Times New Roman" w:hAnsi="Times New Roman" w:cs="Times New Roman" w:hint="eastAsia"/>
          <w:sz w:val="18"/>
          <w:szCs w:val="18"/>
        </w:rPr>
      </w:pP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>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or change in proportion of each </w:t>
      </w:r>
      <w:proofErr w:type="gramStart"/>
      <w:r>
        <w:rPr>
          <w:rFonts w:ascii="Times New Roman" w:hAnsi="Times New Roman" w:cs="Times New Roman"/>
          <w:sz w:val="18"/>
          <w:szCs w:val="18"/>
        </w:rPr>
        <w:t>cohorts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over time.</w:t>
      </w:r>
    </w:p>
    <w:sectPr w:rsidR="00B07CCB" w:rsidRPr="00075B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91FF3" w14:textId="77777777" w:rsidR="00552E39" w:rsidRDefault="00552E39" w:rsidP="00075B2B">
      <w:pPr>
        <w:rPr>
          <w:rFonts w:hint="eastAsia"/>
        </w:rPr>
      </w:pPr>
      <w:r>
        <w:separator/>
      </w:r>
    </w:p>
  </w:endnote>
  <w:endnote w:type="continuationSeparator" w:id="0">
    <w:p w14:paraId="196A2280" w14:textId="77777777" w:rsidR="00552E39" w:rsidRDefault="00552E39" w:rsidP="00075B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566937" w14:textId="77777777" w:rsidR="00552E39" w:rsidRDefault="00552E39" w:rsidP="00075B2B">
      <w:pPr>
        <w:rPr>
          <w:rFonts w:hint="eastAsia"/>
        </w:rPr>
      </w:pPr>
      <w:r>
        <w:separator/>
      </w:r>
    </w:p>
  </w:footnote>
  <w:footnote w:type="continuationSeparator" w:id="0">
    <w:p w14:paraId="6DF278AE" w14:textId="77777777" w:rsidR="00552E39" w:rsidRDefault="00552E39" w:rsidP="00075B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AE"/>
    <w:rsid w:val="00075B2B"/>
    <w:rsid w:val="002841D5"/>
    <w:rsid w:val="003F0E7F"/>
    <w:rsid w:val="004E00AE"/>
    <w:rsid w:val="00552E39"/>
    <w:rsid w:val="00875F74"/>
    <w:rsid w:val="00B07CCB"/>
    <w:rsid w:val="00D7117C"/>
    <w:rsid w:val="00E0236C"/>
    <w:rsid w:val="00F2113F"/>
    <w:rsid w:val="00F7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8AA976"/>
  <w15:chartTrackingRefBased/>
  <w15:docId w15:val="{3DBC788E-45E8-4DA7-AC56-73749EE5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B2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E00A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00A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00A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00A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00A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00A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00A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00A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00A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科室出书正文"/>
    <w:basedOn w:val="a"/>
    <w:link w:val="a4"/>
    <w:qFormat/>
    <w:rsid w:val="002841D5"/>
    <w:pPr>
      <w:numPr>
        <w:ilvl w:val="255"/>
      </w:numPr>
      <w:adjustRightInd w:val="0"/>
      <w:snapToGrid w:val="0"/>
      <w:spacing w:line="360" w:lineRule="auto"/>
      <w:ind w:firstLineChars="200" w:firstLine="200"/>
    </w:pPr>
    <w:rPr>
      <w:rFonts w:cs="宋体"/>
      <w:color w:val="000000" w:themeColor="text1"/>
      <w:szCs w:val="21"/>
      <w14:ligatures w14:val="standardContextual"/>
    </w:rPr>
  </w:style>
  <w:style w:type="character" w:customStyle="1" w:styleId="a4">
    <w:name w:val="科室出书正文 字符"/>
    <w:basedOn w:val="a0"/>
    <w:link w:val="a3"/>
    <w:rsid w:val="002841D5"/>
    <w:rPr>
      <w:rFonts w:cs="宋体"/>
      <w:color w:val="000000" w:themeColor="text1"/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4E00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0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0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00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00A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00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00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00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00AE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4E00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0"/>
    <w:link w:val="a5"/>
    <w:uiPriority w:val="10"/>
    <w:rsid w:val="004E0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4E00A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8">
    <w:name w:val="副标题 字符"/>
    <w:basedOn w:val="a0"/>
    <w:link w:val="a7"/>
    <w:uiPriority w:val="11"/>
    <w:rsid w:val="004E00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4E00A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a">
    <w:name w:val="引用 字符"/>
    <w:basedOn w:val="a0"/>
    <w:link w:val="a9"/>
    <w:uiPriority w:val="29"/>
    <w:rsid w:val="004E00AE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4E00AE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c">
    <w:name w:val="Intense Emphasis"/>
    <w:basedOn w:val="a0"/>
    <w:uiPriority w:val="21"/>
    <w:qFormat/>
    <w:rsid w:val="004E00AE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4E0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rsid w:val="004E00AE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4E00AE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075B2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1">
    <w:name w:val="页眉 字符"/>
    <w:basedOn w:val="a0"/>
    <w:link w:val="af0"/>
    <w:uiPriority w:val="99"/>
    <w:rsid w:val="00075B2B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75B2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3">
    <w:name w:val="页脚 字符"/>
    <w:basedOn w:val="a0"/>
    <w:link w:val="af2"/>
    <w:uiPriority w:val="99"/>
    <w:rsid w:val="00075B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51</Characters>
  <Application>Microsoft Office Word</Application>
  <DocSecurity>0</DocSecurity>
  <Lines>107</Lines>
  <Paragraphs>66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7937</dc:creator>
  <cp:keywords/>
  <dc:description/>
  <cp:lastModifiedBy>a87937</cp:lastModifiedBy>
  <cp:revision>2</cp:revision>
  <dcterms:created xsi:type="dcterms:W3CDTF">2026-04-24T11:48:00Z</dcterms:created>
  <dcterms:modified xsi:type="dcterms:W3CDTF">2026-04-24T11:48:00Z</dcterms:modified>
</cp:coreProperties>
</file>